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FF9FD" w14:textId="77777777" w:rsidR="003F7CA3" w:rsidRPr="003F7CA3" w:rsidRDefault="003F7CA3" w:rsidP="003F7CA3">
      <w:pPr>
        <w:rPr>
          <w:rFonts w:ascii="Times New Roman" w:eastAsia="Times New Roman" w:hAnsi="Times New Roman" w:cs="Times New Roman"/>
        </w:rPr>
      </w:pPr>
      <w:r w:rsidRPr="003F7CA3">
        <w:rPr>
          <w:rFonts w:ascii="Times New Roman" w:eastAsia="Times New Roman" w:hAnsi="Times New Roman" w:cs="Times New Roman"/>
          <w:b/>
          <w:bCs/>
          <w:color w:val="000000"/>
        </w:rPr>
        <w:t>A Guide for Workshop #1 Persona Development</w:t>
      </w:r>
    </w:p>
    <w:p w14:paraId="22065886" w14:textId="77777777" w:rsidR="003F7CA3" w:rsidRPr="003F7CA3" w:rsidRDefault="003F7CA3" w:rsidP="003F7CA3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1170"/>
        <w:gridCol w:w="1710"/>
        <w:gridCol w:w="5210"/>
      </w:tblGrid>
      <w:tr w:rsidR="003F7CA3" w:rsidRPr="003F7CA3" w14:paraId="1D8C955F" w14:textId="77777777" w:rsidTr="00FF6928">
        <w:trPr>
          <w:trHeight w:val="14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CF97" w14:textId="53A8F352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im </w:t>
            </w:r>
            <w:r w:rsidRPr="003F7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(what) </w:t>
            </w: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d Purpose</w:t>
            </w:r>
            <w:r w:rsidR="009502F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F7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(why)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EB58F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me 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B829C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26C627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acticalities and Instructions</w:t>
            </w:r>
          </w:p>
        </w:tc>
      </w:tr>
      <w:tr w:rsidR="003F7CA3" w:rsidRPr="003F7CA3" w14:paraId="441A9261" w14:textId="77777777" w:rsidTr="00FF6928">
        <w:trPr>
          <w:trHeight w:val="59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248C2" w14:textId="77777777" w:rsidR="00FF6928" w:rsidRPr="00FF6928" w:rsidRDefault="00FF6928" w:rsidP="00FF6928">
            <w:pPr>
              <w:rPr>
                <w:rFonts w:ascii="Times New Roman" w:hAnsi="Times New Roman" w:cs="Times New Roman"/>
              </w:rPr>
            </w:pPr>
            <w:r w:rsidRPr="00FF69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m: To familiarize participants with activities and each other </w:t>
            </w:r>
          </w:p>
          <w:p w14:paraId="354B10C3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EEBF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3F6ED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come &amp; Team Introduction</w:t>
            </w:r>
          </w:p>
          <w:p w14:paraId="588C47EF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0723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am Introductions: Name, Title, Institution, </w:t>
            </w:r>
            <w:proofErr w:type="gramStart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</w:t>
            </w:r>
            <w:proofErr w:type="gramEnd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 bring to the team</w:t>
            </w:r>
          </w:p>
        </w:tc>
      </w:tr>
      <w:tr w:rsidR="003F7CA3" w:rsidRPr="003F7CA3" w14:paraId="66E837F6" w14:textId="77777777" w:rsidTr="00FF6928">
        <w:trPr>
          <w:trHeight w:val="32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E6A6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3EE9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1184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s 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4DB5B0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ivor Scientist Introductions - Name, cancer type, how far out you are, one thing that surprised you of being a survivor, fun fact</w:t>
            </w: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bout themselves</w:t>
            </w:r>
          </w:p>
          <w:p w14:paraId="70401EBD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7CA3" w:rsidRPr="003F7CA3" w14:paraId="6DB36DDF" w14:textId="77777777" w:rsidTr="00FF6928">
        <w:trPr>
          <w:trHeight w:val="132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7C99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D4494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CA786" w14:textId="7CB22E2C" w:rsidR="003F7CA3" w:rsidRPr="003F7CA3" w:rsidRDefault="009502FA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werPoint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39DA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nda</w:t>
            </w:r>
          </w:p>
        </w:tc>
      </w:tr>
      <w:tr w:rsidR="003F7CA3" w:rsidRPr="003F7CA3" w14:paraId="61EA5BB8" w14:textId="77777777" w:rsidTr="00FF6928">
        <w:trPr>
          <w:trHeight w:val="213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B074A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35E5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76C93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 Rules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D20FC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thing in this workshop will remain confidential. </w:t>
            </w:r>
          </w:p>
          <w:p w14:paraId="21A75EBB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 to leave camera on</w:t>
            </w:r>
          </w:p>
          <w:p w14:paraId="2CE9F717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te microphone when not talking </w:t>
            </w:r>
          </w:p>
          <w:p w14:paraId="26B8E7F4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rdings will only be used for research purposes. </w:t>
            </w:r>
          </w:p>
          <w:p w14:paraId="1EA730C4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entifiable info when recording/introductions </w:t>
            </w:r>
          </w:p>
          <w:p w14:paraId="0F06A0BA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ryone’s opinions are valid </w:t>
            </w:r>
          </w:p>
          <w:p w14:paraId="0C50CB07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nest feedback is best to improve research </w:t>
            </w:r>
          </w:p>
          <w:p w14:paraId="12897BA6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tle reminders will be given if we get off track </w:t>
            </w:r>
          </w:p>
          <w:p w14:paraId="3F595A4F" w14:textId="77777777" w:rsidR="003F7CA3" w:rsidRPr="003F7CA3" w:rsidRDefault="003F7CA3" w:rsidP="003F7CA3">
            <w:pPr>
              <w:numPr>
                <w:ilvl w:val="0"/>
                <w:numId w:val="1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y other ground rules that you’d like to establish?</w:t>
            </w:r>
          </w:p>
        </w:tc>
      </w:tr>
      <w:tr w:rsidR="003F7CA3" w:rsidRPr="003F7CA3" w14:paraId="50232977" w14:textId="77777777" w:rsidTr="00FF6928">
        <w:trPr>
          <w:trHeight w:val="86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D8592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A292D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A75FE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scription of project purpose and aim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6D7887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CanManage</w:t>
            </w:r>
            <w:proofErr w:type="spellEnd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roduction</w:t>
            </w:r>
          </w:p>
          <w:p w14:paraId="47B5920F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pose </w:t>
            </w:r>
          </w:p>
          <w:p w14:paraId="1BB11A13" w14:textId="77777777" w:rsidR="003F7CA3" w:rsidRPr="003F7CA3" w:rsidRDefault="003F7CA3" w:rsidP="003F7CA3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at we want to know?</w:t>
            </w:r>
          </w:p>
          <w:p w14:paraId="74420F75" w14:textId="77777777" w:rsidR="003F7CA3" w:rsidRPr="003F7CA3" w:rsidRDefault="003F7CA3" w:rsidP="003F7CA3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w we can help? </w:t>
            </w:r>
          </w:p>
          <w:p w14:paraId="2558036D" w14:textId="77777777" w:rsidR="003F7CA3" w:rsidRPr="003F7CA3" w:rsidRDefault="003F7CA3" w:rsidP="003F7CA3">
            <w:pPr>
              <w:numPr>
                <w:ilvl w:val="0"/>
                <w:numId w:val="2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als?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14:paraId="3C88334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7CA3" w:rsidRPr="003F7CA3" w14:paraId="2E8414D2" w14:textId="77777777" w:rsidTr="00FF6928">
        <w:trPr>
          <w:trHeight w:val="45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AA6CD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DE7E0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581AC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-Design Process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C82B7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 to Co-Design</w:t>
            </w:r>
          </w:p>
          <w:p w14:paraId="11CFA184" w14:textId="77777777" w:rsidR="003F7CA3" w:rsidRPr="003F7CA3" w:rsidRDefault="003F7CA3" w:rsidP="003F7CA3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at is Co-Design? </w:t>
            </w:r>
          </w:p>
          <w:p w14:paraId="6574022B" w14:textId="77777777" w:rsidR="003F7CA3" w:rsidRPr="003F7CA3" w:rsidRDefault="003F7CA3" w:rsidP="003F7CA3">
            <w:pPr>
              <w:numPr>
                <w:ilvl w:val="0"/>
                <w:numId w:val="3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y is it beneficial? </w:t>
            </w:r>
          </w:p>
        </w:tc>
      </w:tr>
      <w:tr w:rsidR="003F7CA3" w:rsidRPr="003F7CA3" w14:paraId="07AF5613" w14:textId="77777777" w:rsidTr="00FF6928">
        <w:trPr>
          <w:trHeight w:val="51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F970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1C01D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3C07A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studies &amp; progress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BB4AF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oduction to qualitative interview findings so far and individual case studies</w:t>
            </w:r>
          </w:p>
        </w:tc>
      </w:tr>
      <w:tr w:rsidR="003F7CA3" w:rsidRPr="003F7CA3" w14:paraId="4290A225" w14:textId="77777777" w:rsidTr="00FF6928">
        <w:trPr>
          <w:trHeight w:val="384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85C8BA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28B4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utes</w:t>
            </w:r>
          </w:p>
          <w:p w14:paraId="3C5532A0" w14:textId="77777777" w:rsidR="003F7CA3" w:rsidRPr="003F7CA3" w:rsidRDefault="003F7CA3" w:rsidP="003F7CA3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840130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E58D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roduction to Personas Workshop</w:t>
            </w:r>
          </w:p>
          <w:p w14:paraId="4713181B" w14:textId="77777777" w:rsidR="003F7CA3" w:rsidRPr="003F7CA3" w:rsidRDefault="003F7CA3" w:rsidP="003F7CA3">
            <w:pPr>
              <w:numPr>
                <w:ilvl w:val="0"/>
                <w:numId w:val="4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roduce workshop based on </w:t>
            </w:r>
            <w:proofErr w:type="spellStart"/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werpoint</w:t>
            </w:r>
            <w:proofErr w:type="spellEnd"/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3F7CA3" w:rsidRPr="003F7CA3" w14:paraId="3E0EC31C" w14:textId="77777777" w:rsidTr="00FF6928">
        <w:trPr>
          <w:trHeight w:val="3606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94A3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im: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itique personas and build depth</w:t>
            </w:r>
          </w:p>
          <w:p w14:paraId="16912BF3" w14:textId="693787B5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urpose: </w:t>
            </w:r>
            <w:r w:rsidR="005C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dentify and 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derstand </w:t>
            </w:r>
            <w:r w:rsidR="005C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eds </w:t>
            </w:r>
            <w:r w:rsidR="005C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cancer survivors with disabilities that </w:t>
            </w:r>
            <w:r w:rsidR="005C2ACF"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ur </w:t>
            </w:r>
            <w:proofErr w:type="spellStart"/>
            <w:r w:rsidR="005C2ACF"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ealth</w:t>
            </w:r>
            <w:proofErr w:type="spellEnd"/>
            <w:r w:rsidR="005C2ACF"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 can serve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FC87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9759C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as Breakout Room</w:t>
            </w:r>
          </w:p>
          <w:p w14:paraId="68B1C45A" w14:textId="77777777" w:rsidR="003F7CA3" w:rsidRPr="003F7CA3" w:rsidRDefault="003F7CA3" w:rsidP="003F7CA3">
            <w:pPr>
              <w:spacing w:after="240"/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</w:rPr>
              <w:br/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6930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Discussion:</w:t>
            </w:r>
          </w:p>
          <w:p w14:paraId="0B024CD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lit into 2 groups</w:t>
            </w:r>
          </w:p>
          <w:p w14:paraId="724A351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  <w:p w14:paraId="23E35F31" w14:textId="1FAF37E4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ique Personas, leave blank post it notes to be filled out, add</w:t>
            </w:r>
            <w:r w:rsidR="005C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remove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-it notes</w:t>
            </w:r>
            <w:r w:rsidR="005C2A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 needed in the persona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64C7985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  <w:p w14:paraId="582B3A22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uilding depth (guiding points for facilitator):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ll them to think about: Personality traits. Impacts of the disability/cancer? Habits? Preparations/Routines? Discuss any further challenges the persona might face. </w:t>
            </w:r>
          </w:p>
          <w:p w14:paraId="0D621AF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  <w:p w14:paraId="07B1762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lenges Present: How do cancer and its long-term impacts impose challenges on things that Liz/Solomon needs or wants to do (this can be physical, social, emotional, as well as engagement in self-care, productive and leisure roles).</w:t>
            </w:r>
          </w:p>
        </w:tc>
      </w:tr>
      <w:tr w:rsidR="003F7CA3" w:rsidRPr="003F7CA3" w14:paraId="4662FD20" w14:textId="77777777" w:rsidTr="00FF6928">
        <w:trPr>
          <w:trHeight w:val="77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FD632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A931E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B45EC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ent Persona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66FFB" w14:textId="1451A0F2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me together after discussion, present the persona and continue with ranking the challenges. </w:t>
            </w:r>
            <w:r w:rsidR="00950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e</w:t>
            </w:r>
            <w:r w:rsidRPr="003F7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here any volunteer</w:t>
            </w:r>
            <w:r w:rsidR="009502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3F7CA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to present our personas?</w:t>
            </w:r>
          </w:p>
        </w:tc>
      </w:tr>
      <w:tr w:rsidR="003F7CA3" w:rsidRPr="003F7CA3" w14:paraId="083A079D" w14:textId="77777777" w:rsidTr="00FF6928">
        <w:trPr>
          <w:trHeight w:val="86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81BA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92E4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5F1E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llenges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DB974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king Challenges: 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ch are the most pertinent to least pertinent? </w:t>
            </w:r>
          </w:p>
          <w:p w14:paraId="50507A1F" w14:textId="77777777" w:rsidR="003F7CA3" w:rsidRPr="003F7CA3" w:rsidRDefault="003F7CA3" w:rsidP="003F7CA3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ke a poll </w:t>
            </w: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zoom ranking) </w:t>
            </w:r>
          </w:p>
          <w:p w14:paraId="3A69CF14" w14:textId="77777777" w:rsidR="003F7CA3" w:rsidRPr="003F7CA3" w:rsidRDefault="003F7CA3" w:rsidP="003F7CA3">
            <w:pPr>
              <w:numPr>
                <w:ilvl w:val="0"/>
                <w:numId w:val="5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uss ranking</w:t>
            </w:r>
          </w:p>
        </w:tc>
      </w:tr>
      <w:tr w:rsidR="003F7CA3" w:rsidRPr="003F7CA3" w14:paraId="5E8B5955" w14:textId="77777777" w:rsidTr="00FF6928">
        <w:trPr>
          <w:trHeight w:val="951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2C13E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C2BA2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22C3F6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s/Solution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C4939A" w14:textId="795628C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s/Solutions/Problem Solving (use post</w:t>
            </w:r>
            <w:r w:rsidR="0095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</w:t>
            </w:r>
            <w:proofErr w:type="spellEnd"/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="00950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)</w:t>
            </w:r>
          </w:p>
          <w:p w14:paraId="395F4F9D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are some needs based on these challenges?</w:t>
            </w:r>
          </w:p>
          <w:p w14:paraId="187E1D9E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tions? </w:t>
            </w:r>
          </w:p>
          <w:p w14:paraId="3942F93C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types of ways for them to problem solve?</w:t>
            </w:r>
          </w:p>
          <w:p w14:paraId="59604D8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F7CA3" w:rsidRPr="003F7CA3" w14:paraId="4F44C0A4" w14:textId="77777777" w:rsidTr="00FF6928">
        <w:trPr>
          <w:trHeight w:val="2535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01372" w14:textId="77777777" w:rsidR="00FF6928" w:rsidRDefault="00FF6928" w:rsidP="00FF692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>Aim: Get survivor scientists to start thinking in terms of design. </w:t>
            </w:r>
          </w:p>
          <w:p w14:paraId="2096BC08" w14:textId="77777777" w:rsidR="00FF6928" w:rsidRDefault="00FF6928" w:rsidP="00FF6928"/>
          <w:p w14:paraId="51B83A8C" w14:textId="4286C0D1" w:rsidR="00FF6928" w:rsidRDefault="00FF6928" w:rsidP="00FF6928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  <w:sz w:val="20"/>
                <w:szCs w:val="20"/>
              </w:rPr>
              <w:t xml:space="preserve">Purpose: Prime survivors for the </w:t>
            </w:r>
            <w:r w:rsidR="00FB518A">
              <w:rPr>
                <w:color w:val="000000"/>
                <w:sz w:val="20"/>
                <w:szCs w:val="20"/>
              </w:rPr>
              <w:t xml:space="preserve">next </w:t>
            </w:r>
            <w:r>
              <w:rPr>
                <w:color w:val="000000"/>
                <w:sz w:val="20"/>
                <w:szCs w:val="20"/>
              </w:rPr>
              <w:t>workshop</w:t>
            </w:r>
          </w:p>
          <w:p w14:paraId="23AAFD2E" w14:textId="77777777" w:rsidR="00FF6928" w:rsidRDefault="00FF6928" w:rsidP="00FF6928"/>
          <w:p w14:paraId="22EF068B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AD53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28D33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 &amp; Good Apps 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FBEC9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ut in the Chat:</w:t>
            </w:r>
          </w:p>
          <w:p w14:paraId="1E26F60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me Bad Apps in general you have used.</w:t>
            </w:r>
          </w:p>
          <w:p w14:paraId="57B8DEDA" w14:textId="77777777" w:rsidR="003F7CA3" w:rsidRPr="003F7CA3" w:rsidRDefault="003F7CA3" w:rsidP="003F7CA3">
            <w:pPr>
              <w:numPr>
                <w:ilvl w:val="0"/>
                <w:numId w:val="6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d why you think they are bad</w:t>
            </w:r>
          </w:p>
          <w:p w14:paraId="6A4A4482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ame Good Apps in general you have used.</w:t>
            </w:r>
          </w:p>
          <w:p w14:paraId="3E331DF9" w14:textId="77777777" w:rsidR="003F7CA3" w:rsidRPr="003F7CA3" w:rsidRDefault="003F7CA3" w:rsidP="003F7CA3">
            <w:pPr>
              <w:numPr>
                <w:ilvl w:val="0"/>
                <w:numId w:val="7"/>
              </w:numPr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y are they effective? </w:t>
            </w:r>
          </w:p>
          <w:p w14:paraId="4A119EC4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  <w:p w14:paraId="21049FB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uss the above bad and good apps.</w:t>
            </w:r>
          </w:p>
          <w:p w14:paraId="4970198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</w:p>
          <w:p w14:paraId="6C8F4486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scuss: Future Good App - doesn’t have to exist yet. What would you like to see in an app in general (if time)</w:t>
            </w:r>
          </w:p>
        </w:tc>
      </w:tr>
      <w:tr w:rsidR="003F7CA3" w:rsidRPr="003F7CA3" w14:paraId="47C9239C" w14:textId="77777777" w:rsidTr="00FF6928">
        <w:trPr>
          <w:trHeight w:val="20"/>
        </w:trPr>
        <w:tc>
          <w:tcPr>
            <w:tcW w:w="2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6F139" w14:textId="77777777" w:rsidR="00163FAD" w:rsidRPr="00595406" w:rsidRDefault="00163FAD" w:rsidP="00163FAD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m: Close off and thank participants.</w:t>
            </w:r>
          </w:p>
          <w:p w14:paraId="7C00C436" w14:textId="77777777" w:rsidR="00163FAD" w:rsidRPr="00595406" w:rsidRDefault="00163FAD" w:rsidP="00163FAD">
            <w:pPr>
              <w:rPr>
                <w:rFonts w:ascii="Times New Roman" w:eastAsia="Times New Roman" w:hAnsi="Times New Roman" w:cs="Times New Roman"/>
              </w:rPr>
            </w:pPr>
          </w:p>
          <w:p w14:paraId="1B9F2614" w14:textId="447447C6" w:rsidR="00163FAD" w:rsidRDefault="00163FAD" w:rsidP="00163FAD">
            <w:pPr>
              <w:rPr>
                <w:rFonts w:ascii="Times New Roman" w:eastAsia="Times New Roman" w:hAnsi="Times New Roman" w:cs="Times New Roman"/>
              </w:rPr>
            </w:pPr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rpose: Show appreciation for their time and better inform future co-design </w:t>
            </w:r>
            <w:bookmarkStart w:id="0" w:name="_GoBack"/>
            <w:bookmarkEnd w:id="0"/>
            <w:r w:rsidRPr="00595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shops. </w:t>
            </w:r>
          </w:p>
          <w:p w14:paraId="2D072BC5" w14:textId="77777777" w:rsidR="003F7CA3" w:rsidRPr="00163FAD" w:rsidRDefault="003F7CA3" w:rsidP="00163F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48038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inut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7AB9A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osing Remarks </w:t>
            </w:r>
          </w:p>
        </w:tc>
        <w:tc>
          <w:tcPr>
            <w:tcW w:w="5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F02D1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nk you</w:t>
            </w:r>
          </w:p>
          <w:p w14:paraId="19DBFDE5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to come? </w:t>
            </w:r>
          </w:p>
          <w:p w14:paraId="27A7F84F" w14:textId="77777777" w:rsidR="003F7CA3" w:rsidRPr="003F7CA3" w:rsidRDefault="003F7CA3" w:rsidP="003F7CA3">
            <w:pPr>
              <w:rPr>
                <w:rFonts w:ascii="Times New Roman" w:eastAsia="Times New Roman" w:hAnsi="Times New Roman" w:cs="Times New Roman"/>
              </w:rPr>
            </w:pPr>
            <w:r w:rsidRPr="003F7C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xt Session: Starting Prototypes </w:t>
            </w:r>
          </w:p>
          <w:p w14:paraId="71EDB86D" w14:textId="77777777" w:rsidR="003F7CA3" w:rsidRPr="003F7CA3" w:rsidRDefault="003F7CA3" w:rsidP="003F7CA3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ADBD89B" w14:textId="77777777" w:rsidR="004513ED" w:rsidRDefault="004513ED"/>
    <w:sectPr w:rsidR="004513ED" w:rsidSect="004770AF">
      <w:pgSz w:w="12240" w:h="15210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7B569E"/>
    <w:multiLevelType w:val="multilevel"/>
    <w:tmpl w:val="5448C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C57898"/>
    <w:multiLevelType w:val="multilevel"/>
    <w:tmpl w:val="67301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D74BCD"/>
    <w:multiLevelType w:val="multilevel"/>
    <w:tmpl w:val="918C2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8D66C05"/>
    <w:multiLevelType w:val="multilevel"/>
    <w:tmpl w:val="6F86F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15D4115"/>
    <w:multiLevelType w:val="multilevel"/>
    <w:tmpl w:val="0A940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2630D4F"/>
    <w:multiLevelType w:val="multilevel"/>
    <w:tmpl w:val="9AD8D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E013FC"/>
    <w:multiLevelType w:val="multilevel"/>
    <w:tmpl w:val="DF7C11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CA3"/>
    <w:rsid w:val="00163FAD"/>
    <w:rsid w:val="003F7CA3"/>
    <w:rsid w:val="0044408E"/>
    <w:rsid w:val="004513ED"/>
    <w:rsid w:val="004770AF"/>
    <w:rsid w:val="005C2ACF"/>
    <w:rsid w:val="008E196C"/>
    <w:rsid w:val="008E30D5"/>
    <w:rsid w:val="009502FA"/>
    <w:rsid w:val="00E20498"/>
    <w:rsid w:val="00EE4D4A"/>
    <w:rsid w:val="00EF6CA2"/>
    <w:rsid w:val="00FB518A"/>
    <w:rsid w:val="00FF6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F2002F"/>
  <w15:chartTrackingRefBased/>
  <w15:docId w15:val="{B8E9D7B4-D49E-164E-AA1C-F7A14F7F0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7C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C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CA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F6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6C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6C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6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6C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0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ler</dc:creator>
  <cp:keywords/>
  <dc:description/>
  <cp:lastModifiedBy>Rachel Adler</cp:lastModifiedBy>
  <cp:revision>9</cp:revision>
  <dcterms:created xsi:type="dcterms:W3CDTF">2022-05-27T16:34:00Z</dcterms:created>
  <dcterms:modified xsi:type="dcterms:W3CDTF">2022-06-22T18:23:00Z</dcterms:modified>
</cp:coreProperties>
</file>